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56CE" w:rsidRPr="009E33D3" w:rsidRDefault="00C256CE" w:rsidP="00C256CE">
      <w:pPr>
        <w:spacing w:line="360" w:lineRule="auto"/>
        <w:jc w:val="both"/>
        <w:outlineLvl w:val="0"/>
        <w:rPr>
          <w:b/>
        </w:rPr>
      </w:pPr>
      <w:r w:rsidRPr="009E33D3">
        <w:rPr>
          <w:b/>
        </w:rPr>
        <w:t xml:space="preserve">Table S1. </w:t>
      </w:r>
      <w:r>
        <w:rPr>
          <w:b/>
        </w:rPr>
        <w:t>Primers</w:t>
      </w:r>
      <w:r w:rsidRPr="009E33D3">
        <w:rPr>
          <w:b/>
        </w:rPr>
        <w:t xml:space="preserve"> used in this research and their </w:t>
      </w:r>
      <w:r>
        <w:rPr>
          <w:b/>
        </w:rPr>
        <w:t>sequ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0"/>
        <w:gridCol w:w="2492"/>
        <w:gridCol w:w="6118"/>
      </w:tblGrid>
      <w:tr w:rsidR="00C256CE" w:rsidRPr="00CB6435" w:rsidTr="008E63A6">
        <w:trPr>
          <w:trHeight w:val="408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B6435">
              <w:rPr>
                <w:b/>
                <w:bCs/>
              </w:rPr>
              <w:t>No.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B6435">
              <w:rPr>
                <w:b/>
                <w:bCs/>
              </w:rPr>
              <w:t>Name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B6435">
              <w:rPr>
                <w:b/>
                <w:bCs/>
              </w:rPr>
              <w:t>Sequence (5' to 3')</w:t>
            </w:r>
          </w:p>
        </w:tc>
      </w:tr>
      <w:tr w:rsidR="00C256CE" w:rsidRPr="00CB6435" w:rsidTr="008E63A6">
        <w:trPr>
          <w:trHeight w:val="288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J1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proofErr w:type="spellStart"/>
            <w:r w:rsidRPr="00CB6435">
              <w:t>JS_AFL_ArgBKO_F</w:t>
            </w:r>
            <w:proofErr w:type="spellEnd"/>
            <w:r w:rsidRPr="00CB6435">
              <w:t>_(</w:t>
            </w:r>
            <w:proofErr w:type="spellStart"/>
            <w:r w:rsidRPr="00CB6435">
              <w:t>AfuPyrG</w:t>
            </w:r>
            <w:proofErr w:type="spellEnd"/>
            <w:r w:rsidRPr="00CB6435">
              <w:t>)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TACCCAATTGCTTCTCCGCATACTACCGGCACGATGTCGTCCAAGTCGC</w:t>
            </w:r>
          </w:p>
        </w:tc>
      </w:tr>
      <w:tr w:rsidR="00C256CE" w:rsidRPr="00CB6435" w:rsidTr="008E63A6">
        <w:trPr>
          <w:trHeight w:val="288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J2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proofErr w:type="spellStart"/>
            <w:r w:rsidRPr="00CB6435">
              <w:t>JS_AFL_ArgBKO_R</w:t>
            </w:r>
            <w:proofErr w:type="spellEnd"/>
            <w:r w:rsidRPr="00CB6435">
              <w:t>_(</w:t>
            </w:r>
            <w:proofErr w:type="spellStart"/>
            <w:r w:rsidRPr="00CB6435">
              <w:t>AfuPyrG</w:t>
            </w:r>
            <w:proofErr w:type="spellEnd"/>
            <w:r w:rsidRPr="00CB6435">
              <w:t>)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CAACTCCGCCCGTGACATGTGAATGCGGGTGAGAGGAGGCACTGATGCG</w:t>
            </w:r>
          </w:p>
        </w:tc>
      </w:tr>
      <w:tr w:rsidR="00C256CE" w:rsidRPr="00CB6435" w:rsidTr="008E63A6">
        <w:trPr>
          <w:trHeight w:val="288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J3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JS_AFLA_ArgB_5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CGGTAGTATGCGGAGAAGC</w:t>
            </w:r>
          </w:p>
        </w:tc>
      </w:tr>
      <w:tr w:rsidR="00C256CE" w:rsidRPr="00CB6435" w:rsidTr="008E63A6">
        <w:trPr>
          <w:trHeight w:val="288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J4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JS_AFLA_ArgB_3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CCGCATTCACATGTCACGG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1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JS_AFLA_ArgB_5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CGACCAAGATTCCGCACCG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2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JS_ArgBPyrG_5'R_recy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CAACTCCGCCCGTGACATGTGAATGCGGGCCGGTAGTATGCGGAGAAGC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3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JS_ArgBPyrG_3'F_recy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TACCCAATTGCTTCTCCGCATACTACCGGCCCGCATTCACATGTCACGG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4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JS_AFLA_ArgB_3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ATCCGGGACGAAGTGTCGC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5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KU70-5'fk-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GAAACCCCACCATGAGGGC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6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KU70-5'flk-argB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CCCTTCTACCGAACTCATCACCACCGGGATAGTGGGAGGTTTGTCACCG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7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argB</w:t>
            </w:r>
            <w:proofErr w:type="spellEnd"/>
            <w:r w:rsidRPr="00CB6435">
              <w:t xml:space="preserve">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CCCGGTGGTGATGAGTTCG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8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argB</w:t>
            </w:r>
            <w:proofErr w:type="spellEnd"/>
            <w:r w:rsidRPr="00CB6435">
              <w:t xml:space="preserve">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CCGTGACATGTGAATGCGG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9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compl-213-pyrG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CGTTGGTGCCCGCATTCACATGTCACGGGTGCCTCAAACAATGCTCTTC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10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compl-213-pyrG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GCAGCAGAGCGACAGGCAGACACCTAGGACCAGGTATCGTCGGGAGGTA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11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KU70-3'fk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CCTAGGTGTCTGCCTGTCG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12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KU70-3'fk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CCAGCAATTGGCGCGTTGG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13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KU70-comp N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AATCGCTTTCCTCCATGCC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14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KU70-comp N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CTGCCTGTAGTCGAACAG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15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E</w:t>
            </w:r>
            <w:proofErr w:type="spellEnd"/>
            <w:r w:rsidRPr="00CB6435">
              <w:t xml:space="preserve"> N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CATTTCCCGCCCAGTGCA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16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E</w:t>
            </w:r>
            <w:proofErr w:type="spellEnd"/>
            <w:r w:rsidRPr="00CB6435">
              <w:t xml:space="preserve"> N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GGCGCAACGTTTTCGAGT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17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hamE-5'flank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CCGTTCCTTCTCCCTTCC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lastRenderedPageBreak/>
              <w:t>18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 xml:space="preserve">XZ-hamE-5'flank </w:t>
            </w:r>
            <w:proofErr w:type="spellStart"/>
            <w:r w:rsidRPr="00CB6435">
              <w:t>R+argB</w:t>
            </w:r>
            <w:proofErr w:type="spellEnd"/>
            <w:r w:rsidRPr="00CB6435">
              <w:t xml:space="preserve">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CCCCTTCTACCGAACTCATCACCACCGGGAGCTTCCGGTTGCACCGGCA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19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 xml:space="preserve">XZ-hamE-3'flank </w:t>
            </w:r>
            <w:proofErr w:type="spellStart"/>
            <w:r w:rsidRPr="00CB6435">
              <w:t>F+argB</w:t>
            </w:r>
            <w:proofErr w:type="spellEnd"/>
            <w:r w:rsidRPr="00CB6435">
              <w:t xml:space="preserve">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CGTTGGTGCCCGCATTCACATGTCACGGGGTCATTTTAATTCTATTCG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20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hamE-3'flank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CGGGGGAGATTATACAGG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21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F</w:t>
            </w:r>
            <w:proofErr w:type="spellEnd"/>
            <w:r w:rsidRPr="00CB6435">
              <w:t xml:space="preserve"> N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CTAGTGCAGTGGCTGGTG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22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F</w:t>
            </w:r>
            <w:proofErr w:type="spellEnd"/>
            <w:r w:rsidRPr="00CB6435">
              <w:t xml:space="preserve"> N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GAAGGGTAAGGTTCGGCG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23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hamF-5'flank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GAGGGTTTTGGACTGCTC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24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 xml:space="preserve">XZ-hamF-5'flank </w:t>
            </w:r>
            <w:proofErr w:type="spellStart"/>
            <w:r w:rsidRPr="00CB6435">
              <w:t>R+argB</w:t>
            </w:r>
            <w:proofErr w:type="spellEnd"/>
            <w:r w:rsidRPr="00CB6435">
              <w:t xml:space="preserve">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CCCTTCTACCGAACTCATCACCACCGGGAGCCGCGGCCGTGAGGATTATCA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25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 xml:space="preserve">XZ-hamF-3'flank </w:t>
            </w:r>
            <w:proofErr w:type="spellStart"/>
            <w:r w:rsidRPr="00CB6435">
              <w:t>F+argB</w:t>
            </w:r>
            <w:proofErr w:type="spellEnd"/>
            <w:r w:rsidRPr="00CB6435">
              <w:t xml:space="preserve">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CGTTGGTGCCCGCATTCACATGTCACGGGTGACTATTTGAGTGGTTAT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26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hamF-3'flank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GCCAGACCAATGGAGGAG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27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G</w:t>
            </w:r>
            <w:proofErr w:type="spellEnd"/>
            <w:r w:rsidRPr="00CB6435">
              <w:t xml:space="preserve"> N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TCCACTTTCACCGGCGCA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28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G</w:t>
            </w:r>
            <w:proofErr w:type="spellEnd"/>
            <w:r w:rsidRPr="00CB6435">
              <w:t xml:space="preserve"> N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TCCTGGCGCAAAGTCATC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29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hamG-5'flank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CTACCCGCCTGTAGAAGG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30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 xml:space="preserve">XZ-hamG-5'flank </w:t>
            </w:r>
            <w:proofErr w:type="spellStart"/>
            <w:r w:rsidRPr="00CB6435">
              <w:t>R+argB</w:t>
            </w:r>
            <w:proofErr w:type="spellEnd"/>
            <w:r w:rsidRPr="00CB6435">
              <w:t xml:space="preserve">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CCCTTCTACCGAACTCATCACCACCGGGAGGTGTCCAGTATGAGGCTC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31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 xml:space="preserve">XZ-hamG-3'flank </w:t>
            </w:r>
            <w:proofErr w:type="spellStart"/>
            <w:r w:rsidRPr="00CB6435">
              <w:t>F+argB</w:t>
            </w:r>
            <w:proofErr w:type="spellEnd"/>
            <w:r w:rsidRPr="00CB6435">
              <w:t xml:space="preserve">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CCGTTGGTGCCCGCATTCACATGTCACGGGATGCTTATGTTTCTCTTC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32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hamG-3'flank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ATCCAACCCCGACCCCAA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33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H</w:t>
            </w:r>
            <w:proofErr w:type="spellEnd"/>
            <w:r w:rsidRPr="00CB6435">
              <w:t xml:space="preserve"> N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CTATAGCCGCTATTGCCA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34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H</w:t>
            </w:r>
            <w:proofErr w:type="spellEnd"/>
            <w:r w:rsidRPr="00CB6435">
              <w:t xml:space="preserve"> N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AACTCAGCAGGGGACGCT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35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hamH-5'flank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CAGACGCCTTCCGATGAA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36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 xml:space="preserve">XZ-hamH-5'flank </w:t>
            </w:r>
            <w:proofErr w:type="spellStart"/>
            <w:r w:rsidRPr="00CB6435">
              <w:t>R+argB</w:t>
            </w:r>
            <w:proofErr w:type="spellEnd"/>
            <w:r w:rsidRPr="00CB6435">
              <w:t xml:space="preserve">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CCCTTCTACCGAACTCATCACCACCGGGATGAATGAAGGCCGCGTCCA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37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 xml:space="preserve">XZ-hamH-3'flank </w:t>
            </w:r>
            <w:proofErr w:type="spellStart"/>
            <w:r w:rsidRPr="00CB6435">
              <w:t>F+argB</w:t>
            </w:r>
            <w:proofErr w:type="spellEnd"/>
            <w:r w:rsidRPr="00CB6435">
              <w:t xml:space="preserve">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CGTTGGTGCCCGCATTCACATGTCACGGGTGATTTTGACGTTTAAATA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38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hamH-3'flank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ATGATGGCCTTGCGTTCC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39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I</w:t>
            </w:r>
            <w:proofErr w:type="spellEnd"/>
            <w:r w:rsidRPr="00CB6435">
              <w:t xml:space="preserve"> N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TTTCTCCGCTCATTAGGT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lastRenderedPageBreak/>
              <w:t>40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I</w:t>
            </w:r>
            <w:proofErr w:type="spellEnd"/>
            <w:r w:rsidRPr="00CB6435">
              <w:t xml:space="preserve"> N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CCAGGAACTTAGGAGCTG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41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hamI-5'flank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CAGCCTGTTGAGGTGTGC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42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hamI-5'flank+argB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AGATAATTTCCGGTAGTATGCGGAGAAGCGAAGTTGCATCTGGGGTGG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43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hamI-3'flank+argB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CCGTTGGTGCCCGCATTCACATGTCACGGAGATACCCATTCAACATGC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44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hamI-3'flank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TTCCAGCGTGGGTACTCCC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45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KU70-5'flank-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GAAACCCCACCATGAGGGC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46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KU70-5'flank+AfupyrG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GAAGAGGGTGAAGAGCATTGTTTGAGGCATAGTGGGAGGTTTGTCACCG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47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KU70-3'flank+AfupyrG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TGACGACAATACCTCCCGACGATACCTGGTCCTAGGTGTCTGCCTGTCG</w:t>
            </w:r>
          </w:p>
        </w:tc>
      </w:tr>
      <w:tr w:rsidR="00C256CE" w:rsidRPr="00CB6435" w:rsidTr="008E63A6">
        <w:trPr>
          <w:trHeight w:val="276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48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KU70-3'flank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CCAGCAATTGGCGCGTTG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49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E</w:t>
            </w:r>
            <w:proofErr w:type="spellEnd"/>
            <w:r w:rsidRPr="00CB6435">
              <w:t>-F-no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GGGGAATCTGACACGGAC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50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E</w:t>
            </w:r>
            <w:proofErr w:type="spellEnd"/>
            <w:r w:rsidRPr="00CB6435">
              <w:t>-R-no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TGGACTGCGGTTTGCGGA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51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F</w:t>
            </w:r>
            <w:proofErr w:type="spellEnd"/>
            <w:r w:rsidRPr="00CB6435">
              <w:t>-F-no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CCACAGATCAAGTAGGCA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52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F</w:t>
            </w:r>
            <w:proofErr w:type="spellEnd"/>
            <w:r w:rsidRPr="00CB6435">
              <w:t>-R-no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AGGATATAGGATAAGGCG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53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G</w:t>
            </w:r>
            <w:proofErr w:type="spellEnd"/>
            <w:r w:rsidRPr="00CB6435">
              <w:t>-F-no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GAGGTATGCCCACCTCAA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54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G</w:t>
            </w:r>
            <w:proofErr w:type="spellEnd"/>
            <w:r w:rsidRPr="00CB6435">
              <w:t>-R-no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ATAGCACCCATCACAGCC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55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H</w:t>
            </w:r>
            <w:proofErr w:type="spellEnd"/>
            <w:r w:rsidRPr="00CB6435">
              <w:t>-F-no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GAATTAAACTACGCGTCC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56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H</w:t>
            </w:r>
            <w:proofErr w:type="spellEnd"/>
            <w:r w:rsidRPr="00CB6435">
              <w:t>-R-no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TGATGCCGGACCAGAAGC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57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I</w:t>
            </w:r>
            <w:proofErr w:type="spellEnd"/>
            <w:r w:rsidRPr="00CB6435">
              <w:t>-F-no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ACAAGAGGACCGTCCAGG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58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hamI</w:t>
            </w:r>
            <w:proofErr w:type="spellEnd"/>
            <w:r w:rsidRPr="00CB6435">
              <w:t>-R-no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AGGAGATTTCTCCGTTCC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59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Actin-F-no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GAGGCACAGTCCAAGCGT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60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Actin-R-no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GTGGATACCACCGCTTTC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61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laeA</w:t>
            </w:r>
            <w:proofErr w:type="spellEnd"/>
            <w:r w:rsidRPr="00CB6435">
              <w:t>-N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ACAAGACAGCGGCTGCAA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62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laeA</w:t>
            </w:r>
            <w:proofErr w:type="spellEnd"/>
            <w:r w:rsidRPr="00CB6435">
              <w:t>-N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CTTGGGTCATTGGGTGGG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63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laeA-5'flank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ATCCCAGCGTTGCTTACG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64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 xml:space="preserve">XZ-laeA-5'flank </w:t>
            </w:r>
            <w:proofErr w:type="spellStart"/>
            <w:r w:rsidRPr="00CB6435">
              <w:t>R+argB</w:t>
            </w:r>
            <w:proofErr w:type="spellEnd"/>
            <w:r w:rsidRPr="00CB6435">
              <w:t xml:space="preserve">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CCCCTTCTACCGAACTCATCACCACCGGGATCGTCCGTTTTCTTCATA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lastRenderedPageBreak/>
              <w:t>65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 xml:space="preserve">XZ-laeA-3'flank </w:t>
            </w:r>
            <w:proofErr w:type="spellStart"/>
            <w:r w:rsidRPr="00CB6435">
              <w:t>F+argB</w:t>
            </w:r>
            <w:proofErr w:type="spellEnd"/>
            <w:r w:rsidRPr="00CB6435">
              <w:t xml:space="preserve">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CCGTTGGTGCCCGCATTCACATGTCACGGGTTCTTCTACCAACATGCG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66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laeA-3'flank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AGCCCCACAAAAGCGGTA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67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OElaeA</w:t>
            </w:r>
            <w:proofErr w:type="spellEnd"/>
            <w:r w:rsidRPr="00CB6435">
              <w:t>-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CGTTGGTGCCCGCATTCACATGTCACGGGTAGGCTCAGCCCCATTCTA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68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OElaeA</w:t>
            </w:r>
            <w:proofErr w:type="spellEnd"/>
            <w:r w:rsidRPr="00CB6435">
              <w:t>-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GCAGCAGAGCGACAGGCAGACACCTAGGATGTTTGGCCTGGGTAATTT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69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nosA</w:t>
            </w:r>
            <w:proofErr w:type="spellEnd"/>
            <w:r w:rsidRPr="00CB6435">
              <w:t>-nor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TCATCTGCCAACACCAGC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70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nosA</w:t>
            </w:r>
            <w:proofErr w:type="spellEnd"/>
            <w:r w:rsidRPr="00CB6435">
              <w:t>-nor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TCCCAAGGCCGAAACGTG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71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nosA</w:t>
            </w:r>
            <w:proofErr w:type="spellEnd"/>
            <w:r w:rsidRPr="00CB6435">
              <w:t>-N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TGAGACGTCCGAGTACCA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72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nosA</w:t>
            </w:r>
            <w:proofErr w:type="spellEnd"/>
            <w:r w:rsidRPr="00CB6435">
              <w:t>-N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AGTCATGGAGAGGTGCGG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73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nosA-5flank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TGGGGAAAGGGAAGCTTGG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74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nosA-5flank+argB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CCCTTCTACCGAACTCATCACCACCGGGATTTGGCGAGTGACTCGAGG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75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nosA-3flank+argB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GTTGGTGCCCGCATTCACATGTCACGGGGTAGATACCCCCTCTCTCTC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76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nosA-3flank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AACTCGGGACAACAACGGC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77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GPDA pro (+</w:t>
            </w:r>
            <w:proofErr w:type="spellStart"/>
            <w:r w:rsidRPr="00CB6435">
              <w:t>AfupyrG</w:t>
            </w:r>
            <w:proofErr w:type="spellEnd"/>
            <w:r w:rsidRPr="00CB6435">
              <w:t>)-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TGACGACAATACCTCCCGACGATACCTGGAATTCCATCCGGATGTCGAA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78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GPDA pro-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GGTGATGTCTGCTCAAGCG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79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OEnosA-5flank+AfupyrG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CGAAGAGGGTGAAGAGCATTGTTTGAGGCATTTGGCGAGTGACTCGAGG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80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OEnosA-3flank+GPDA pro F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CAGCTACCCCGCTTGAGCAGACATCACCATGCCGTTGACATCGAGGAA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81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OEnosA-3flank 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GGGGGGAAGCATGTATGGG</w:t>
            </w:r>
          </w:p>
        </w:tc>
      </w:tr>
      <w:tr w:rsidR="00C256CE" w:rsidRPr="00CB6435" w:rsidTr="008E63A6">
        <w:trPr>
          <w:trHeight w:val="312"/>
        </w:trPr>
        <w:tc>
          <w:tcPr>
            <w:tcW w:w="9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82</w:t>
            </w:r>
          </w:p>
        </w:tc>
        <w:tc>
          <w:tcPr>
            <w:tcW w:w="326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XZ-</w:t>
            </w:r>
            <w:proofErr w:type="spellStart"/>
            <w:r w:rsidRPr="00CB6435">
              <w:t>OEnosA</w:t>
            </w:r>
            <w:proofErr w:type="spellEnd"/>
            <w:r w:rsidRPr="00CB6435">
              <w:t>-NR</w:t>
            </w:r>
          </w:p>
        </w:tc>
        <w:tc>
          <w:tcPr>
            <w:tcW w:w="7720" w:type="dxa"/>
            <w:noWrap/>
            <w:hideMark/>
          </w:tcPr>
          <w:p w:rsidR="00C256CE" w:rsidRPr="00CB6435" w:rsidRDefault="00C256CE" w:rsidP="008E63A6">
            <w:pPr>
              <w:spacing w:line="360" w:lineRule="auto"/>
              <w:jc w:val="both"/>
            </w:pPr>
            <w:r w:rsidRPr="00CB6435">
              <w:t>AGGTAGTCATCCGCAGGACC</w:t>
            </w:r>
          </w:p>
        </w:tc>
      </w:tr>
    </w:tbl>
    <w:p w:rsidR="001C248B" w:rsidRDefault="001C248B">
      <w:bookmarkStart w:id="0" w:name="_GoBack"/>
      <w:bookmarkEnd w:id="0"/>
    </w:p>
    <w:sectPr w:rsidR="001C2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3AF"/>
    <w:rsid w:val="001C248B"/>
    <w:rsid w:val="003A33AF"/>
    <w:rsid w:val="00C256CE"/>
    <w:rsid w:val="00EE4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E407CA-7E89-47E0-820A-66C413B30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56CE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6CE"/>
    <w:pPr>
      <w:spacing w:after="0" w:line="240" w:lineRule="auto"/>
    </w:pPr>
    <w:rPr>
      <w:rFonts w:ascii="Times New Roman" w:hAnsi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2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 ZHAO</dc:creator>
  <cp:keywords/>
  <dc:description/>
  <cp:lastModifiedBy>XIXI ZHAO</cp:lastModifiedBy>
  <cp:revision>2</cp:revision>
  <dcterms:created xsi:type="dcterms:W3CDTF">2017-09-28T02:04:00Z</dcterms:created>
  <dcterms:modified xsi:type="dcterms:W3CDTF">2017-09-28T02:05:00Z</dcterms:modified>
</cp:coreProperties>
</file>